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B81" w:rsidRDefault="006B4B81" w:rsidP="006B4B81">
      <w:pPr>
        <w:spacing w:line="480" w:lineRule="auto"/>
        <w:jc w:val="center"/>
        <w:rPr>
          <w:b/>
          <w:lang w:val="en-GB"/>
        </w:rPr>
      </w:pPr>
      <w:r w:rsidRPr="00051E0A">
        <w:rPr>
          <w:b/>
          <w:lang w:val="en-GB"/>
        </w:rPr>
        <w:t>A</w:t>
      </w:r>
      <w:r>
        <w:rPr>
          <w:b/>
          <w:lang w:val="en-GB"/>
        </w:rPr>
        <w:t xml:space="preserve">DDITIONAL DATA FILE 2 </w:t>
      </w:r>
    </w:p>
    <w:p w:rsidR="006B4B81" w:rsidRDefault="006B4B81" w:rsidP="006B4B81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Statistical Appendix</w:t>
      </w:r>
    </w:p>
    <w:p w:rsidR="006B4B81" w:rsidRDefault="006B4B81" w:rsidP="006B4B81">
      <w:pPr>
        <w:spacing w:line="480" w:lineRule="auto"/>
        <w:jc w:val="center"/>
        <w:rPr>
          <w:b/>
          <w:lang w:val="en-GB"/>
        </w:rPr>
      </w:pPr>
    </w:p>
    <w:p w:rsidR="006B4B81" w:rsidRDefault="006B4B81" w:rsidP="006B4B81">
      <w:pPr>
        <w:spacing w:line="276" w:lineRule="auto"/>
        <w:rPr>
          <w:b/>
          <w:lang w:val="en-GB"/>
        </w:rPr>
      </w:pPr>
      <w:r>
        <w:rPr>
          <w:b/>
        </w:rPr>
        <w:t xml:space="preserve">ADDITIONAL DATA FILE 2, </w:t>
      </w:r>
      <w:r>
        <w:rPr>
          <w:b/>
          <w:lang w:val="en-GB"/>
        </w:rPr>
        <w:t>TABLE S4: Summary of Baseline Characteristics Used in Mortality Models and Associated Hospital Mortality – a Univariate Analysis</w:t>
      </w:r>
    </w:p>
    <w:p w:rsidR="006B4B81" w:rsidRDefault="006B4B81" w:rsidP="006B4B81">
      <w:pPr>
        <w:spacing w:line="480" w:lineRule="auto"/>
        <w:rPr>
          <w:b/>
          <w:lang w:val="en-GB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708"/>
        <w:gridCol w:w="1710"/>
        <w:gridCol w:w="1530"/>
        <w:gridCol w:w="1260"/>
        <w:gridCol w:w="1260"/>
      </w:tblGrid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jc w:val="center"/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Variable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jc w:val="center"/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Died</w:t>
            </w:r>
          </w:p>
          <w:p w:rsidR="006B4B81" w:rsidRPr="00835E83" w:rsidRDefault="006B4B81" w:rsidP="00F260A1">
            <w:pPr>
              <w:jc w:val="center"/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(N=4069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jc w:val="center"/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Alive</w:t>
            </w:r>
          </w:p>
          <w:p w:rsidR="006B4B81" w:rsidRPr="00835E83" w:rsidRDefault="006B4B81" w:rsidP="00F260A1">
            <w:pPr>
              <w:jc w:val="center"/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(N=4394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jc w:val="center"/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Wald Chi-Square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jc w:val="center"/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P-value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Total number of OD, Mean (SD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.0 (1.6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.0 (1.4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702.469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APACHE II, Mean (SD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5.9 (8.1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0.4 (7.4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618.990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Renal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301 (56.5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585 (36.1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62.137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Metabolic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203 (54.1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547 (35.2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08.882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Age, Mean (SD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63.7 (16.7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57.3 (18.3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67.230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SOFA, Mean (SD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0.2 (4.0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8.1 (3.6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46.239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CNS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741 (42.8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265 (28.8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21.463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Cardiovascular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366 (82.7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026 (68.9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11.256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Respiratory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639 (89.4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443 (78.4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81.926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Hematology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686 (41.4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246 (28.4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63.009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Hepatic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039 (25.5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740 (16.8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99.229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Tachypnea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596 (88.4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628 (82.6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61.561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Congestive Heart Failure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717 (17.6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531 (12.1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52.733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Active Cancer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717 (17.6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547 (12.4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7.177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Chronic Liver Disease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43 (8.4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10 (4.8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7.163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Other Chronic Disabling Condition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009 (24.8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831 (18.9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5.779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Serious Trauma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52 (6.2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49 (10.2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4.172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Infection Source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958 (48.1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783 (40.6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2.565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Race: Caucasian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761 (43.3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192 (49.9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3.223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AIDS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56 (1.4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0 (0.2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7.814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Tachycardia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721 (91.4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879 (88.3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7.762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Days in ICU, Mean (SD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3.2 (15.0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5.1 (16.0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7.673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Fungal Infection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20 (10.3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43 (7.8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4.200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Leukocytosis or Leukopenia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485 (85.6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611 (82.2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4.140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HIV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65 (1.6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3 (0.5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0.991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Surgical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588 (39.0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901 (43.3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5.640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ICU Type: Surgical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75 (11.7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630 (14.3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3.168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Chronic Renal Failure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82 (11.8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17 (9.5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2.788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ICU Transferred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773 (92.7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4024 (91.6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2.303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&lt;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Diabetes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003 (24.6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960 (21.8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0.530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0.001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lastRenderedPageBreak/>
              <w:t>Infection Site: Lungs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811 (44.5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1859 (42.3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5.641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0.018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Chronic Lung Disease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618 (15.2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614 (14.0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.883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0.090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Sex: Male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429 (59.7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2661 (60.6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0.659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0.417</w:t>
            </w:r>
          </w:p>
        </w:tc>
      </w:tr>
      <w:tr w:rsidR="006B4B81" w:rsidRPr="0069663D" w:rsidTr="00F260A1">
        <w:tc>
          <w:tcPr>
            <w:tcW w:w="3708" w:type="dxa"/>
          </w:tcPr>
          <w:p w:rsidR="006B4B81" w:rsidRPr="00835E83" w:rsidRDefault="006B4B81" w:rsidP="00F260A1">
            <w:pPr>
              <w:rPr>
                <w:b/>
                <w:lang w:val="en-GB"/>
              </w:rPr>
            </w:pPr>
            <w:r w:rsidRPr="00835E83">
              <w:rPr>
                <w:b/>
                <w:lang w:val="en-GB"/>
              </w:rPr>
              <w:t>Thermo Dysregulation, n (%)</w:t>
            </w:r>
          </w:p>
        </w:tc>
        <w:tc>
          <w:tcPr>
            <w:tcW w:w="171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042 (74.8)</w:t>
            </w:r>
          </w:p>
        </w:tc>
        <w:tc>
          <w:tcPr>
            <w:tcW w:w="153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3284 (74.7)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0.113</w:t>
            </w:r>
          </w:p>
        </w:tc>
        <w:tc>
          <w:tcPr>
            <w:tcW w:w="1260" w:type="dxa"/>
          </w:tcPr>
          <w:p w:rsidR="006B4B81" w:rsidRPr="00835E83" w:rsidRDefault="006B4B81" w:rsidP="00F260A1">
            <w:pPr>
              <w:rPr>
                <w:lang w:val="en-GB"/>
              </w:rPr>
            </w:pPr>
            <w:r w:rsidRPr="00835E83">
              <w:rPr>
                <w:lang w:val="en-GB"/>
              </w:rPr>
              <w:t>0.737</w:t>
            </w:r>
          </w:p>
        </w:tc>
      </w:tr>
    </w:tbl>
    <w:p w:rsidR="006B4B81" w:rsidRPr="004360A6" w:rsidRDefault="006B4B81" w:rsidP="006B4B81">
      <w:pPr>
        <w:rPr>
          <w:lang w:val="en-GB"/>
        </w:rPr>
      </w:pPr>
      <w:r w:rsidRPr="004360A6">
        <w:rPr>
          <w:lang w:val="en-GB"/>
        </w:rPr>
        <w:t>P</w:t>
      </w:r>
      <w:r>
        <w:rPr>
          <w:lang w:val="en-GB"/>
        </w:rPr>
        <w:t>-v</w:t>
      </w:r>
      <w:r w:rsidRPr="004360A6">
        <w:rPr>
          <w:lang w:val="en-GB"/>
        </w:rPr>
        <w:t>alues are from logistic regression analysis with hospital mortality as response variable.</w:t>
      </w:r>
    </w:p>
    <w:p w:rsidR="006B4B81" w:rsidRPr="004360A6" w:rsidRDefault="006B4B81" w:rsidP="006B4B81">
      <w:pPr>
        <w:rPr>
          <w:lang w:val="en-GB"/>
        </w:rPr>
      </w:pPr>
      <w:r w:rsidRPr="004360A6">
        <w:rPr>
          <w:lang w:val="en-GB"/>
        </w:rPr>
        <w:t xml:space="preserve">Total </w:t>
      </w:r>
      <w:r>
        <w:rPr>
          <w:lang w:val="en-GB"/>
        </w:rPr>
        <w:t>n</w:t>
      </w:r>
      <w:r w:rsidRPr="004360A6">
        <w:rPr>
          <w:lang w:val="en-GB"/>
        </w:rPr>
        <w:t>umber of OD does not include records with missing OD data.</w:t>
      </w:r>
    </w:p>
    <w:p w:rsidR="006B4B81" w:rsidRPr="004360A6" w:rsidRDefault="006B4B81" w:rsidP="006B4B81">
      <w:pPr>
        <w:rPr>
          <w:lang w:val="en-GB"/>
        </w:rPr>
      </w:pPr>
      <w:r w:rsidRPr="004360A6">
        <w:rPr>
          <w:lang w:val="en-GB"/>
        </w:rPr>
        <w:t>N= 505, records with mortality status missing are excluded.</w:t>
      </w:r>
    </w:p>
    <w:p w:rsidR="006B4B81" w:rsidRPr="004360A6" w:rsidRDefault="006B4B81" w:rsidP="006B4B81">
      <w:pPr>
        <w:rPr>
          <w:lang w:val="en-GB"/>
        </w:rPr>
      </w:pPr>
      <w:r w:rsidRPr="004360A6">
        <w:rPr>
          <w:lang w:val="en-GB"/>
        </w:rPr>
        <w:t xml:space="preserve">OD= Organ Dysfunction, APACHE= Acute Physiology and Chronic Health Evaluation, SD= Standard Deviation, SOFA= Sequential Organ Failure Assessment, CNS= Central Nervous System, AIDS= </w:t>
      </w:r>
      <w:r w:rsidRPr="004360A6">
        <w:rPr>
          <w:bCs/>
        </w:rPr>
        <w:t xml:space="preserve">Acquired Immune Deficiency Syndrome, ICU= Intensive Care Unit, HIV= Human Immunodeficiency Virus. </w:t>
      </w:r>
    </w:p>
    <w:p w:rsidR="006B4B81" w:rsidRDefault="006B4B81" w:rsidP="006B4B81">
      <w:pPr>
        <w:spacing w:line="480" w:lineRule="auto"/>
        <w:rPr>
          <w:b/>
          <w:lang w:val="en-GB"/>
        </w:rPr>
      </w:pPr>
    </w:p>
    <w:p w:rsidR="006B4B81" w:rsidRPr="005E1D85" w:rsidRDefault="006B4B81" w:rsidP="006B4B81">
      <w:pPr>
        <w:spacing w:line="480" w:lineRule="auto"/>
        <w:jc w:val="center"/>
        <w:rPr>
          <w:b/>
          <w:lang w:val="en-GB"/>
        </w:rPr>
      </w:pPr>
    </w:p>
    <w:p w:rsidR="006B4B81" w:rsidRPr="008C3C30" w:rsidRDefault="006B4B81" w:rsidP="006B4B81">
      <w:pPr>
        <w:spacing w:line="480" w:lineRule="auto"/>
      </w:pPr>
      <w:r w:rsidRPr="003C2EFF">
        <w:rPr>
          <w:b/>
        </w:rPr>
        <w:t>Propensity Score and Model Development:</w:t>
      </w:r>
    </w:p>
    <w:p w:rsidR="006B4B81" w:rsidRPr="008C3C30" w:rsidRDefault="006B4B81" w:rsidP="006B4B81">
      <w:pPr>
        <w:spacing w:line="480" w:lineRule="auto"/>
      </w:pPr>
      <w:r w:rsidRPr="008C3C30">
        <w:t xml:space="preserve">Propensity scores were derived by constructing multivariate models in which observed patient characteristics were used to predict the probability of receiving a particular treatment.  Each patient in the study was assigned a propensity score that represented the estimated probability of receiving </w:t>
      </w:r>
      <w:r>
        <w:t>a low-dose corticosteroid</w:t>
      </w:r>
      <w:r w:rsidRPr="008C3C30">
        <w:t>.  Patients were sub</w:t>
      </w:r>
      <w:r w:rsidR="00CE24B5">
        <w:t>-</w:t>
      </w:r>
      <w:r w:rsidRPr="008C3C30">
        <w:t>classified into qu</w:t>
      </w:r>
      <w:r>
        <w:t>intiles</w:t>
      </w:r>
      <w:r w:rsidRPr="008C3C30">
        <w:t xml:space="preserve"> on the basis of their propensity scores in order to achieve approximate balance in the treatment arms across all measured covariates (see Table </w:t>
      </w:r>
      <w:r>
        <w:t>S5 in Additional data file 2</w:t>
      </w:r>
      <w:r w:rsidRPr="008C3C30">
        <w:t>).  These qu</w:t>
      </w:r>
      <w:r>
        <w:t>intile</w:t>
      </w:r>
      <w:r w:rsidRPr="008C3C30">
        <w:t xml:space="preserve"> assignments along with treatment and additional factors were used as covariates in the development of a series of logistic regression models with the dichotomous response of Mortality vs. non-Mortality.</w:t>
      </w:r>
    </w:p>
    <w:p w:rsidR="006B4B81" w:rsidRPr="008C3C30" w:rsidRDefault="006B4B81" w:rsidP="006B4B81">
      <w:pPr>
        <w:spacing w:line="480" w:lineRule="auto"/>
      </w:pPr>
    </w:p>
    <w:p w:rsidR="006B4B81" w:rsidRPr="008C3C30" w:rsidRDefault="006B4B81" w:rsidP="006B4B81">
      <w:pPr>
        <w:spacing w:line="480" w:lineRule="auto"/>
      </w:pPr>
      <w:r w:rsidRPr="008C3C30">
        <w:t xml:space="preserve">The propensity model was </w:t>
      </w:r>
      <w:r>
        <w:t xml:space="preserve">initially </w:t>
      </w:r>
      <w:r w:rsidRPr="008C3C30">
        <w:t xml:space="preserve">constructed using logistic regression.  </w:t>
      </w:r>
      <w:r>
        <w:t>Differences between the two treatment groups for individual variables were assessed using</w:t>
      </w:r>
      <w:r w:rsidRPr="005A0739">
        <w:t xml:space="preserve"> Wilcoxon Rank Sum tests for continuous variables and </w:t>
      </w:r>
      <w:r>
        <w:t>c</w:t>
      </w:r>
      <w:r w:rsidRPr="005A0739">
        <w:t>hi-</w:t>
      </w:r>
      <w:r>
        <w:t>s</w:t>
      </w:r>
      <w:r w:rsidRPr="005A0739">
        <w:t xml:space="preserve">quare tests for </w:t>
      </w:r>
      <w:r>
        <w:t>qualitative</w:t>
      </w:r>
      <w:r w:rsidRPr="005A0739">
        <w:t xml:space="preserve"> variables</w:t>
      </w:r>
      <w:r>
        <w:t>.  Variables with P-values less than 0.10 were declared to be candidate covariates and were included in logistic regression models and were removed using an alpha cut-off of 0.10.  Inclusions of interactions between covariates and the propensity model were assessed but not included in any of the models.</w:t>
      </w:r>
      <w:r w:rsidRPr="005A0739">
        <w:t xml:space="preserve"> </w:t>
      </w:r>
      <w:r>
        <w:t xml:space="preserve"> </w:t>
      </w:r>
      <w:r w:rsidRPr="008C3C30">
        <w:lastRenderedPageBreak/>
        <w:t xml:space="preserve">Covariates </w:t>
      </w:r>
      <w:r>
        <w:t xml:space="preserve">used in the final propensity score </w:t>
      </w:r>
      <w:r w:rsidRPr="008C3C30">
        <w:t xml:space="preserve">were age, seven types of ODs, </w:t>
      </w:r>
      <w:r>
        <w:t>surgical status</w:t>
      </w:r>
      <w:r w:rsidRPr="008C3C30">
        <w:t xml:space="preserve">, </w:t>
      </w:r>
      <w:r>
        <w:t>chronic lung disease status</w:t>
      </w:r>
      <w:r w:rsidRPr="008C3C30">
        <w:t xml:space="preserve">, </w:t>
      </w:r>
      <w:r>
        <w:t>active cancer status</w:t>
      </w:r>
      <w:r w:rsidRPr="008C3C30">
        <w:t xml:space="preserve">, and </w:t>
      </w:r>
      <w:r>
        <w:t>other chronic disabling condition</w:t>
      </w:r>
      <w:r w:rsidRPr="008C3C30">
        <w:t>.</w:t>
      </w:r>
      <w:r>
        <w:t xml:space="preserve">  Significant baseline variables not included as candidates in the propensity score due to missing data were SOFA scores (56% missing data), APACHE II scores (28% missing data) and Fungal Infection (21% missing data).  </w:t>
      </w:r>
      <w:r w:rsidRPr="008C3C30">
        <w:t xml:space="preserve">As observed in Table </w:t>
      </w:r>
      <w:r>
        <w:t>S5 below,</w:t>
      </w:r>
      <w:r w:rsidRPr="008C3C30">
        <w:t xml:space="preserve"> application of propensity scores led to a</w:t>
      </w:r>
      <w:r>
        <w:t>n</w:t>
      </w:r>
      <w:r w:rsidRPr="008C3C30">
        <w:t xml:space="preserve"> improvement in baseline balance across the two treatment groups in comparison to the imbalances that were present in the raw baseline data.  </w:t>
      </w:r>
    </w:p>
    <w:p w:rsidR="006B4B81" w:rsidRPr="008C3C30" w:rsidRDefault="006B4B81" w:rsidP="006B4B81">
      <w:pPr>
        <w:spacing w:line="480" w:lineRule="auto"/>
        <w:jc w:val="both"/>
        <w:sectPr w:rsidR="006B4B81" w:rsidRPr="008C3C30" w:rsidSect="00003126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6B4B81" w:rsidRPr="008C3C30" w:rsidRDefault="006B4B81" w:rsidP="006B4B81">
      <w:pPr>
        <w:spacing w:line="480" w:lineRule="auto"/>
      </w:pPr>
      <w:r>
        <w:rPr>
          <w:rFonts w:ascii="Times New Roman Bold" w:hAnsi="Times New Roman Bold"/>
          <w:b/>
          <w:caps/>
        </w:rPr>
        <w:lastRenderedPageBreak/>
        <w:t xml:space="preserve">ADDITIONAL DATA FILE 2, </w:t>
      </w:r>
      <w:r w:rsidRPr="008C3C30">
        <w:rPr>
          <w:rFonts w:ascii="Times New Roman Bold" w:hAnsi="Times New Roman Bold"/>
          <w:b/>
          <w:caps/>
        </w:rPr>
        <w:t>Table</w:t>
      </w:r>
      <w:r w:rsidRPr="008C3C30"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/>
          <w:b/>
        </w:rPr>
        <w:t>S5</w:t>
      </w:r>
      <w:r w:rsidRPr="008C3C30">
        <w:rPr>
          <w:rFonts w:ascii="Times New Roman Bold" w:hAnsi="Times New Roman Bold"/>
          <w:b/>
        </w:rPr>
        <w:t>: Improvement in Baseline Imbalance Using Propensity Score Analysis</w:t>
      </w:r>
    </w:p>
    <w:tbl>
      <w:tblPr>
        <w:tblW w:w="14760" w:type="dxa"/>
        <w:tblInd w:w="-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/>
      </w:tblPr>
      <w:tblGrid>
        <w:gridCol w:w="1800"/>
        <w:gridCol w:w="990"/>
        <w:gridCol w:w="900"/>
        <w:gridCol w:w="900"/>
        <w:gridCol w:w="720"/>
        <w:gridCol w:w="900"/>
        <w:gridCol w:w="810"/>
        <w:gridCol w:w="720"/>
        <w:gridCol w:w="810"/>
        <w:gridCol w:w="810"/>
        <w:gridCol w:w="720"/>
        <w:gridCol w:w="810"/>
        <w:gridCol w:w="810"/>
        <w:gridCol w:w="720"/>
        <w:gridCol w:w="810"/>
        <w:gridCol w:w="810"/>
        <w:gridCol w:w="720"/>
      </w:tblGrid>
      <w:tr w:rsidR="006B4B81" w:rsidRPr="006B71FA" w:rsidTr="00F260A1">
        <w:trPr>
          <w:trHeight w:val="223"/>
        </w:trPr>
        <w:tc>
          <w:tcPr>
            <w:tcW w:w="2790" w:type="dxa"/>
            <w:gridSpan w:val="2"/>
            <w:vAlign w:val="center"/>
          </w:tcPr>
          <w:p w:rsidR="006B4B81" w:rsidRPr="006B71FA" w:rsidRDefault="006B4B81" w:rsidP="00F260A1">
            <w:pPr>
              <w:spacing w:line="276" w:lineRule="auto"/>
              <w:jc w:val="center"/>
            </w:pPr>
          </w:p>
        </w:tc>
        <w:tc>
          <w:tcPr>
            <w:tcW w:w="2520" w:type="dxa"/>
            <w:gridSpan w:val="3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</w:rPr>
            </w:pPr>
            <w:r w:rsidRPr="00147C89">
              <w:rPr>
                <w:b/>
              </w:rPr>
              <w:t>Quintile 1</w:t>
            </w:r>
          </w:p>
        </w:tc>
        <w:tc>
          <w:tcPr>
            <w:tcW w:w="2430" w:type="dxa"/>
            <w:gridSpan w:val="3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</w:rPr>
            </w:pPr>
            <w:r w:rsidRPr="00147C89">
              <w:rPr>
                <w:b/>
              </w:rPr>
              <w:t>Quintile 2</w:t>
            </w:r>
          </w:p>
        </w:tc>
        <w:tc>
          <w:tcPr>
            <w:tcW w:w="2340" w:type="dxa"/>
            <w:gridSpan w:val="3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</w:rPr>
            </w:pPr>
            <w:r w:rsidRPr="00147C89">
              <w:rPr>
                <w:b/>
              </w:rPr>
              <w:t>Quintile 3</w:t>
            </w:r>
          </w:p>
        </w:tc>
        <w:tc>
          <w:tcPr>
            <w:tcW w:w="2340" w:type="dxa"/>
            <w:gridSpan w:val="3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</w:rPr>
            </w:pPr>
            <w:r w:rsidRPr="00147C89">
              <w:rPr>
                <w:b/>
              </w:rPr>
              <w:t>Quintile 4</w:t>
            </w:r>
          </w:p>
        </w:tc>
        <w:tc>
          <w:tcPr>
            <w:tcW w:w="2340" w:type="dxa"/>
            <w:gridSpan w:val="3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</w:rPr>
            </w:pPr>
            <w:r w:rsidRPr="00147C89">
              <w:rPr>
                <w:b/>
              </w:rPr>
              <w:t>Quintile 5</w:t>
            </w:r>
          </w:p>
        </w:tc>
      </w:tr>
      <w:tr w:rsidR="006B4B81" w:rsidRPr="00396D70" w:rsidTr="00F260A1">
        <w:trPr>
          <w:trHeight w:val="744"/>
        </w:trPr>
        <w:tc>
          <w:tcPr>
            <w:tcW w:w="1800" w:type="dxa"/>
            <w:vAlign w:val="center"/>
          </w:tcPr>
          <w:p w:rsidR="006B4B81" w:rsidRPr="006B71FA" w:rsidRDefault="006B4B81" w:rsidP="00F260A1">
            <w:pPr>
              <w:spacing w:line="276" w:lineRule="auto"/>
              <w:jc w:val="center"/>
            </w:pPr>
          </w:p>
        </w:tc>
        <w:tc>
          <w:tcPr>
            <w:tcW w:w="990" w:type="dxa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Original P-value*</w:t>
            </w:r>
          </w:p>
        </w:tc>
        <w:tc>
          <w:tcPr>
            <w:tcW w:w="90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No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1198</w:t>
            </w:r>
          </w:p>
        </w:tc>
        <w:tc>
          <w:tcPr>
            <w:tcW w:w="90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Yes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252</w:t>
            </w:r>
          </w:p>
        </w:tc>
        <w:tc>
          <w:tcPr>
            <w:tcW w:w="72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0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No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1045</w:t>
            </w:r>
          </w:p>
        </w:tc>
        <w:tc>
          <w:tcPr>
            <w:tcW w:w="81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Yes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406</w:t>
            </w:r>
          </w:p>
        </w:tc>
        <w:tc>
          <w:tcPr>
            <w:tcW w:w="72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1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No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966</w:t>
            </w:r>
          </w:p>
        </w:tc>
        <w:tc>
          <w:tcPr>
            <w:tcW w:w="81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Yes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485</w:t>
            </w:r>
          </w:p>
        </w:tc>
        <w:tc>
          <w:tcPr>
            <w:tcW w:w="72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1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No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847</w:t>
            </w:r>
          </w:p>
        </w:tc>
        <w:tc>
          <w:tcPr>
            <w:tcW w:w="81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Yes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604</w:t>
            </w:r>
          </w:p>
        </w:tc>
        <w:tc>
          <w:tcPr>
            <w:tcW w:w="72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810" w:type="dxa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No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720</w:t>
            </w:r>
          </w:p>
        </w:tc>
        <w:tc>
          <w:tcPr>
            <w:tcW w:w="810" w:type="dxa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LDC-Yes</w:t>
            </w:r>
          </w:p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N=731</w:t>
            </w:r>
          </w:p>
        </w:tc>
        <w:tc>
          <w:tcPr>
            <w:tcW w:w="720" w:type="dxa"/>
            <w:vAlign w:val="center"/>
          </w:tcPr>
          <w:p w:rsidR="006B4B81" w:rsidRPr="00147C89" w:rsidRDefault="006B4B81" w:rsidP="00F260A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p-value</w:t>
            </w:r>
          </w:p>
        </w:tc>
      </w:tr>
      <w:tr w:rsidR="006B4B81" w:rsidRPr="006B71FA" w:rsidTr="00F260A1">
        <w:trPr>
          <w:trHeight w:val="180"/>
        </w:trPr>
        <w:tc>
          <w:tcPr>
            <w:tcW w:w="1800" w:type="dxa"/>
            <w:vAlign w:val="center"/>
          </w:tcPr>
          <w:p w:rsidR="006B4B81" w:rsidRPr="00147C89" w:rsidRDefault="006B4B81" w:rsidP="00F260A1">
            <w:pPr>
              <w:spacing w:line="276" w:lineRule="auto"/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Age (mean)</w:t>
            </w:r>
          </w:p>
        </w:tc>
        <w:tc>
          <w:tcPr>
            <w:tcW w:w="99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52.9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54.8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20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56.7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57.6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50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1.3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0.5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3.4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4.0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65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8.5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8.3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spacing w:line="276" w:lineRule="auto"/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57</w:t>
            </w:r>
          </w:p>
        </w:tc>
      </w:tr>
      <w:tr w:rsidR="006B4B81" w:rsidRPr="006B71FA" w:rsidTr="00F260A1">
        <w:trPr>
          <w:trHeight w:val="1496"/>
        </w:trPr>
        <w:tc>
          <w:tcPr>
            <w:tcW w:w="1800" w:type="dxa"/>
            <w:vAlign w:val="center"/>
          </w:tcPr>
          <w:p w:rsidR="006B4B81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 xml:space="preserve">Organ </w:t>
            </w:r>
          </w:p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Dysfunctions</w:t>
            </w:r>
            <w:r>
              <w:rPr>
                <w:b/>
                <w:sz w:val="20"/>
                <w:szCs w:val="20"/>
              </w:rPr>
              <w:t xml:space="preserve"> (%)</w:t>
            </w:r>
            <w:r w:rsidRPr="00147C89">
              <w:rPr>
                <w:b/>
                <w:sz w:val="20"/>
                <w:szCs w:val="20"/>
              </w:rPr>
              <w:t>:</w:t>
            </w:r>
          </w:p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Cardiovascular</w:t>
            </w:r>
          </w:p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Respiratory</w:t>
            </w:r>
          </w:p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Hematology</w:t>
            </w:r>
          </w:p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Renal</w:t>
            </w:r>
          </w:p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Hepatic</w:t>
            </w:r>
          </w:p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Metabolic</w:t>
            </w:r>
          </w:p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CNS</w:t>
            </w:r>
          </w:p>
        </w:tc>
        <w:tc>
          <w:tcPr>
            <w:tcW w:w="990" w:type="dxa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2.8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5.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9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8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3.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9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4.8</w:t>
            </w:r>
          </w:p>
        </w:tc>
        <w:tc>
          <w:tcPr>
            <w:tcW w:w="90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7.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5.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5.0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6.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.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6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3.4</w:t>
            </w:r>
          </w:p>
        </w:tc>
        <w:tc>
          <w:tcPr>
            <w:tcW w:w="72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3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8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50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1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64</w:t>
            </w:r>
          </w:p>
        </w:tc>
        <w:tc>
          <w:tcPr>
            <w:tcW w:w="90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72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9.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2.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6.6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5.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6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4.5</w:t>
            </w:r>
          </w:p>
        </w:tc>
        <w:tc>
          <w:tcPr>
            <w:tcW w:w="81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73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9.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4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3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6.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0.3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0.9</w:t>
            </w:r>
          </w:p>
        </w:tc>
        <w:tc>
          <w:tcPr>
            <w:tcW w:w="72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7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9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3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2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7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1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15</w:t>
            </w:r>
          </w:p>
        </w:tc>
        <w:tc>
          <w:tcPr>
            <w:tcW w:w="81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2.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86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6.8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5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6.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9.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2.8</w:t>
            </w:r>
          </w:p>
        </w:tc>
        <w:tc>
          <w:tcPr>
            <w:tcW w:w="81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2</w:t>
            </w:r>
            <w:r w:rsidRPr="005157DD">
              <w:rPr>
                <w:sz w:val="20"/>
                <w:szCs w:val="20"/>
              </w:rPr>
              <w:t>.8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87.8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7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9.8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5.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7.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1.1</w:t>
            </w:r>
          </w:p>
        </w:tc>
        <w:tc>
          <w:tcPr>
            <w:tcW w:w="72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96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46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8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8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3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52</w:t>
            </w:r>
          </w:p>
        </w:tc>
        <w:tc>
          <w:tcPr>
            <w:tcW w:w="81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8.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4.8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9.1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5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3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1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40.7</w:t>
            </w:r>
          </w:p>
        </w:tc>
        <w:tc>
          <w:tcPr>
            <w:tcW w:w="81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7.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5.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9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4.6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5.8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58.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40.9</w:t>
            </w:r>
          </w:p>
        </w:tc>
        <w:tc>
          <w:tcPr>
            <w:tcW w:w="720" w:type="dxa"/>
            <w:vAlign w:val="center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4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9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7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28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40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95</w:t>
            </w:r>
          </w:p>
        </w:tc>
        <w:tc>
          <w:tcPr>
            <w:tcW w:w="810" w:type="dxa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9.3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8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2.4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79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3.5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78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0.3</w:t>
            </w:r>
          </w:p>
        </w:tc>
        <w:tc>
          <w:tcPr>
            <w:tcW w:w="810" w:type="dxa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9.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8.6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59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82.6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4.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78.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68.7</w:t>
            </w:r>
          </w:p>
        </w:tc>
        <w:tc>
          <w:tcPr>
            <w:tcW w:w="720" w:type="dxa"/>
          </w:tcPr>
          <w:p w:rsidR="006B4B81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10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50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22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9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77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83</w:t>
            </w:r>
          </w:p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0</w:t>
            </w:r>
          </w:p>
        </w:tc>
      </w:tr>
      <w:tr w:rsidR="006B4B81" w:rsidRPr="006B71FA" w:rsidTr="00F260A1">
        <w:trPr>
          <w:trHeight w:val="407"/>
        </w:trPr>
        <w:tc>
          <w:tcPr>
            <w:tcW w:w="1800" w:type="dxa"/>
            <w:vAlign w:val="center"/>
          </w:tcPr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Surgical Status (%)</w:t>
            </w:r>
          </w:p>
        </w:tc>
        <w:tc>
          <w:tcPr>
            <w:tcW w:w="99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7.0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7.6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4.2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23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42.2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40.4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51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40.4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43.0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31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46.7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54.0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1</w:t>
            </w:r>
          </w:p>
        </w:tc>
      </w:tr>
      <w:tr w:rsidR="006B4B81" w:rsidRPr="006B71FA" w:rsidTr="00F260A1">
        <w:trPr>
          <w:trHeight w:val="320"/>
        </w:trPr>
        <w:tc>
          <w:tcPr>
            <w:tcW w:w="1800" w:type="dxa"/>
            <w:vAlign w:val="center"/>
          </w:tcPr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Chronic Lung Disease (%)</w:t>
            </w:r>
          </w:p>
        </w:tc>
        <w:tc>
          <w:tcPr>
            <w:tcW w:w="99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.5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5.2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9.7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2.6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11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8.8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7.8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53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2.3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4.7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17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8.5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8.7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92</w:t>
            </w:r>
          </w:p>
        </w:tc>
      </w:tr>
      <w:tr w:rsidR="006B4B81" w:rsidRPr="006B71FA" w:rsidTr="00F260A1">
        <w:trPr>
          <w:trHeight w:val="180"/>
        </w:trPr>
        <w:tc>
          <w:tcPr>
            <w:tcW w:w="1800" w:type="dxa"/>
            <w:vAlign w:val="center"/>
          </w:tcPr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Active Cancer (%)</w:t>
            </w:r>
          </w:p>
        </w:tc>
        <w:tc>
          <w:tcPr>
            <w:tcW w:w="99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7.3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7.5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88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1.5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1.3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93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4.3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5.9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42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9.6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9.5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98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8.3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9.7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57</w:t>
            </w:r>
          </w:p>
        </w:tc>
      </w:tr>
      <w:tr w:rsidR="006B4B81" w:rsidRPr="006B71FA" w:rsidTr="00F260A1">
        <w:trPr>
          <w:trHeight w:val="498"/>
        </w:trPr>
        <w:tc>
          <w:tcPr>
            <w:tcW w:w="1800" w:type="dxa"/>
            <w:vAlign w:val="center"/>
          </w:tcPr>
          <w:p w:rsidR="006B4B81" w:rsidRPr="00147C89" w:rsidRDefault="006B4B81" w:rsidP="00F260A1">
            <w:pPr>
              <w:rPr>
                <w:b/>
                <w:sz w:val="20"/>
                <w:szCs w:val="20"/>
              </w:rPr>
            </w:pPr>
            <w:r w:rsidRPr="00147C89">
              <w:rPr>
                <w:b/>
                <w:sz w:val="20"/>
                <w:szCs w:val="20"/>
              </w:rPr>
              <w:t>Other Chronic Disabling Condition</w:t>
            </w:r>
            <w:r w:rsidR="00CE24B5">
              <w:rPr>
                <w:b/>
                <w:sz w:val="20"/>
                <w:szCs w:val="20"/>
              </w:rPr>
              <w:t xml:space="preserve"> </w:t>
            </w:r>
            <w:r w:rsidRPr="00147C89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&lt;0.001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1.9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1.9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99</w:t>
            </w:r>
          </w:p>
        </w:tc>
        <w:tc>
          <w:tcPr>
            <w:tcW w:w="90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5.9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3.5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27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0.4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18.4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36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0.2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21.9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44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35.1</w:t>
            </w:r>
          </w:p>
        </w:tc>
        <w:tc>
          <w:tcPr>
            <w:tcW w:w="81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40.8</w:t>
            </w:r>
          </w:p>
        </w:tc>
        <w:tc>
          <w:tcPr>
            <w:tcW w:w="720" w:type="dxa"/>
            <w:vAlign w:val="center"/>
          </w:tcPr>
          <w:p w:rsidR="006B4B81" w:rsidRPr="005157DD" w:rsidRDefault="006B4B81" w:rsidP="00F260A1">
            <w:pPr>
              <w:rPr>
                <w:sz w:val="20"/>
                <w:szCs w:val="20"/>
              </w:rPr>
            </w:pPr>
            <w:r w:rsidRPr="005157DD">
              <w:rPr>
                <w:sz w:val="20"/>
                <w:szCs w:val="20"/>
              </w:rPr>
              <w:t>0.03</w:t>
            </w:r>
          </w:p>
        </w:tc>
      </w:tr>
    </w:tbl>
    <w:p w:rsidR="006B4B81" w:rsidRPr="00357A8E" w:rsidRDefault="006B4B81" w:rsidP="006B4B81">
      <w:pPr>
        <w:rPr>
          <w:lang w:val="en-GB"/>
        </w:rPr>
      </w:pPr>
      <w:r w:rsidRPr="00357A8E">
        <w:rPr>
          <w:lang w:val="en-GB"/>
        </w:rPr>
        <w:t>*</w:t>
      </w:r>
      <w:r>
        <w:rPr>
          <w:lang w:val="en-GB"/>
        </w:rPr>
        <w:t xml:space="preserve"> </w:t>
      </w:r>
      <w:r w:rsidRPr="00357A8E">
        <w:rPr>
          <w:lang w:val="en-GB"/>
        </w:rPr>
        <w:t>Excerpted from Table 2</w:t>
      </w:r>
    </w:p>
    <w:p w:rsidR="006B4B81" w:rsidRPr="00357A8E" w:rsidRDefault="006B4B81" w:rsidP="006B4B81">
      <w:pPr>
        <w:rPr>
          <w:lang w:val="en-GB"/>
        </w:rPr>
      </w:pPr>
      <w:r w:rsidRPr="00357A8E">
        <w:rPr>
          <w:lang w:val="en-GB"/>
        </w:rPr>
        <w:t xml:space="preserve">LDC= Low-Dose Corticosteroids, CNS= Central Nervous System </w:t>
      </w:r>
    </w:p>
    <w:p w:rsidR="006B4B81" w:rsidRPr="00357A8E" w:rsidRDefault="006B4B81" w:rsidP="006B4B81">
      <w:pPr>
        <w:spacing w:line="360" w:lineRule="auto"/>
        <w:rPr>
          <w:lang w:val="en-GB"/>
        </w:rPr>
      </w:pPr>
    </w:p>
    <w:p w:rsidR="00E93ECC" w:rsidRDefault="00CE24B5"/>
    <w:sectPr w:rsidR="00E93ECC" w:rsidSect="00E46629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4B81"/>
    <w:rsid w:val="00085D6F"/>
    <w:rsid w:val="00094DF7"/>
    <w:rsid w:val="000C2A8F"/>
    <w:rsid w:val="00151A81"/>
    <w:rsid w:val="0036369F"/>
    <w:rsid w:val="00365753"/>
    <w:rsid w:val="003A7AA7"/>
    <w:rsid w:val="00401392"/>
    <w:rsid w:val="00443AB2"/>
    <w:rsid w:val="00467F19"/>
    <w:rsid w:val="0047730E"/>
    <w:rsid w:val="00527B93"/>
    <w:rsid w:val="005650F2"/>
    <w:rsid w:val="00567D3C"/>
    <w:rsid w:val="005A44C3"/>
    <w:rsid w:val="00626879"/>
    <w:rsid w:val="006511E1"/>
    <w:rsid w:val="006921EE"/>
    <w:rsid w:val="006B4B81"/>
    <w:rsid w:val="00803FB3"/>
    <w:rsid w:val="00894209"/>
    <w:rsid w:val="008A3A12"/>
    <w:rsid w:val="008B6668"/>
    <w:rsid w:val="009B5A01"/>
    <w:rsid w:val="009C5398"/>
    <w:rsid w:val="009D4A6F"/>
    <w:rsid w:val="009D7474"/>
    <w:rsid w:val="00A66A98"/>
    <w:rsid w:val="00AD4791"/>
    <w:rsid w:val="00AD70DC"/>
    <w:rsid w:val="00BC31EC"/>
    <w:rsid w:val="00BC3BA8"/>
    <w:rsid w:val="00BE73C2"/>
    <w:rsid w:val="00C90113"/>
    <w:rsid w:val="00CA35AB"/>
    <w:rsid w:val="00CB74DE"/>
    <w:rsid w:val="00CE24B5"/>
    <w:rsid w:val="00D457CF"/>
    <w:rsid w:val="00D800E7"/>
    <w:rsid w:val="00ED5B78"/>
    <w:rsid w:val="00EF0090"/>
    <w:rsid w:val="00F0315E"/>
    <w:rsid w:val="00F948BB"/>
    <w:rsid w:val="00FA033D"/>
    <w:rsid w:val="00FC3543"/>
    <w:rsid w:val="00FD5532"/>
    <w:rsid w:val="00FD7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60</Words>
  <Characters>5474</Characters>
  <Application>Microsoft Office Word</Application>
  <DocSecurity>0</DocSecurity>
  <Lines>45</Lines>
  <Paragraphs>12</Paragraphs>
  <ScaleCrop>false</ScaleCrop>
  <Company>Eli Lilly and Company</Company>
  <LinksUpToDate>false</LinksUpToDate>
  <CharactersWithSpaces>6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eishman</dc:creator>
  <cp:keywords/>
  <dc:description/>
  <cp:lastModifiedBy>Amy Leishman</cp:lastModifiedBy>
  <cp:revision>2</cp:revision>
  <dcterms:created xsi:type="dcterms:W3CDTF">2009-12-15T15:54:00Z</dcterms:created>
  <dcterms:modified xsi:type="dcterms:W3CDTF">2009-12-15T15:57:00Z</dcterms:modified>
</cp:coreProperties>
</file>